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1A28C" w14:textId="659F1712" w:rsidR="00251ECA" w:rsidRPr="00251ECA" w:rsidRDefault="00251ECA">
      <w:pPr>
        <w:rPr>
          <w:rFonts w:ascii="Times New Roman" w:hAnsi="Times New Roman" w:cs="Times New Roman"/>
        </w:rPr>
      </w:pPr>
      <w:r w:rsidRPr="00251ECA">
        <w:rPr>
          <w:rFonts w:ascii="Times New Roman" w:hAnsi="Times New Roman" w:cs="Times New Roman"/>
        </w:rPr>
        <w:t xml:space="preserve">Supplementary table </w:t>
      </w:r>
      <w:r w:rsidRPr="00251ECA">
        <w:rPr>
          <w:rFonts w:ascii="Times New Roman" w:hAnsi="Times New Roman" w:cs="Times New Roman"/>
        </w:rPr>
        <w:t>2</w:t>
      </w:r>
      <w:r w:rsidRPr="00251ECA">
        <w:rPr>
          <w:rFonts w:ascii="Times New Roman" w:hAnsi="Times New Roman" w:cs="Times New Roman"/>
        </w:rPr>
        <w:t>. Primer sequences in RT-PCR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51"/>
        <w:gridCol w:w="3678"/>
        <w:gridCol w:w="3666"/>
      </w:tblGrid>
      <w:tr w:rsidR="00251ECA" w:rsidRPr="00251ECA" w14:paraId="430A02BF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A39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8ED6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F13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Reverse</w:t>
            </w:r>
          </w:p>
        </w:tc>
      </w:tr>
      <w:tr w:rsidR="00251ECA" w:rsidRPr="00251ECA" w14:paraId="4173A9ED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0DE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96E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CTTCGGCAGCACATATACTAAAAT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047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CGCTTCACGAATTTGCGTGTCAT3</w:t>
            </w:r>
          </w:p>
        </w:tc>
      </w:tr>
      <w:tr w:rsidR="00251ECA" w:rsidRPr="00251ECA" w14:paraId="07210BEA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C38A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SOS1-IT1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1D4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GTTTGTCATCCCAGTCTGC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A71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TGGCCCAAAGACAACAAAG</w:t>
            </w:r>
          </w:p>
        </w:tc>
      </w:tr>
      <w:tr w:rsidR="00251ECA" w:rsidRPr="00251ECA" w14:paraId="43B7A27A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F97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C0167747.1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472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AAATTTAGCCGGGCGTAGT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2EC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GCAGGGATTTCCAGGCTAT</w:t>
            </w:r>
          </w:p>
        </w:tc>
      </w:tr>
      <w:tr w:rsidR="00251ECA" w:rsidRPr="00251ECA" w14:paraId="5D641A51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BBE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C100791.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67AB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GCTGGTGGAACAGGTTAT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779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CACAGGTGTTTACAGGGCATATT</w:t>
            </w:r>
          </w:p>
        </w:tc>
      </w:tr>
      <w:tr w:rsidR="00251ECA" w:rsidRPr="00251ECA" w14:paraId="3B3E8997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BB3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C018904.1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FE8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CCTACTGGAATGTGGGAA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C71D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CCAGTTGTGATGGCTCATA</w:t>
            </w:r>
          </w:p>
        </w:tc>
      </w:tr>
      <w:tr w:rsidR="00251ECA" w:rsidRPr="00251ECA" w14:paraId="37336B38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877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C104825.1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96E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TGTGGGACTTCCCTCACTG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F87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GAACAAACAGGCCACTGCT</w:t>
            </w:r>
          </w:p>
        </w:tc>
      </w:tr>
      <w:tr w:rsidR="00251ECA" w:rsidRPr="00251ECA" w14:paraId="23A6EED9" w14:textId="77777777" w:rsidTr="00251ECA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20A1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AC090617.5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FCC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TGCTGTGTCCCTGACCATAA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0BF" w14:textId="77777777" w:rsidR="00251ECA" w:rsidRPr="00251ECA" w:rsidRDefault="00251ECA" w:rsidP="00251E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ECA">
              <w:rPr>
                <w:rFonts w:ascii="Times New Roman" w:hAnsi="Times New Roman" w:cs="Times New Roman"/>
              </w:rPr>
              <w:t>GCATGGGTGCACATACTCAC</w:t>
            </w:r>
          </w:p>
        </w:tc>
      </w:tr>
    </w:tbl>
    <w:p w14:paraId="2344F9F6" w14:textId="6070FEB9" w:rsidR="00251ECA" w:rsidRDefault="00251ECA"/>
    <w:sectPr w:rsidR="00251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CA"/>
    <w:rsid w:val="00251ECA"/>
    <w:rsid w:val="005A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8077"/>
  <w15:chartTrackingRefBased/>
  <w15:docId w15:val="{56A9F670-A7C9-4516-9F2A-53354817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2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eycy@163.com</dc:creator>
  <cp:keywords/>
  <dc:description/>
  <cp:lastModifiedBy>turkeycy@163.com</cp:lastModifiedBy>
  <cp:revision>2</cp:revision>
  <dcterms:created xsi:type="dcterms:W3CDTF">2021-07-12T15:05:00Z</dcterms:created>
  <dcterms:modified xsi:type="dcterms:W3CDTF">2021-07-12T15:11:00Z</dcterms:modified>
</cp:coreProperties>
</file>